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00E7B" w14:textId="5414DF49" w:rsidR="00D1372B" w:rsidRPr="003249E2" w:rsidRDefault="00B81060" w:rsidP="00D1372B">
      <w:pPr>
        <w:pStyle w:val="EndNoteBibliography"/>
        <w:spacing w:line="276" w:lineRule="auto"/>
        <w:rPr>
          <w:rFonts w:ascii="Garamond" w:eastAsia="Times New Roman" w:hAnsi="Garamond" w:cs="Times New Roman"/>
          <w:b/>
          <w:color w:val="auto"/>
        </w:rPr>
      </w:pPr>
      <w:r>
        <w:rPr>
          <w:rFonts w:ascii="Garamond" w:eastAsia="Times New Roman" w:hAnsi="Garamond" w:cs="Times New Roman"/>
          <w:b/>
          <w:bCs/>
          <w:color w:val="auto"/>
        </w:rPr>
        <w:t>Table S</w:t>
      </w:r>
      <w:r w:rsidR="00D1372B" w:rsidRPr="003249E2">
        <w:rPr>
          <w:rFonts w:ascii="Garamond" w:eastAsia="Times New Roman" w:hAnsi="Garamond" w:cs="Times New Roman"/>
          <w:b/>
          <w:bCs/>
          <w:color w:val="auto"/>
        </w:rPr>
        <w:t>1.</w:t>
      </w:r>
      <w:r w:rsidR="00D1372B" w:rsidRPr="003249E2">
        <w:rPr>
          <w:rFonts w:ascii="Garamond" w:eastAsia="Times New Roman" w:hAnsi="Garamond" w:cs="Times New Roman"/>
          <w:b/>
          <w:color w:val="auto"/>
        </w:rPr>
        <w:t xml:space="preserve"> Association of use of modern contraceptives with the factors related to child, mother, </w:t>
      </w:r>
      <w:proofErr w:type="gramStart"/>
      <w:r w:rsidR="00D1372B" w:rsidRPr="003249E2">
        <w:rPr>
          <w:rFonts w:ascii="Garamond" w:eastAsia="Times New Roman" w:hAnsi="Garamond" w:cs="Times New Roman"/>
          <w:b/>
          <w:color w:val="auto"/>
        </w:rPr>
        <w:t>household</w:t>
      </w:r>
      <w:proofErr w:type="gramEnd"/>
      <w:r w:rsidR="00D1372B" w:rsidRPr="003249E2">
        <w:rPr>
          <w:rFonts w:ascii="Garamond" w:eastAsia="Times New Roman" w:hAnsi="Garamond" w:cs="Times New Roman"/>
          <w:b/>
          <w:color w:val="auto"/>
        </w:rPr>
        <w:t xml:space="preserve"> and community</w:t>
      </w:r>
    </w:p>
    <w:tbl>
      <w:tblPr>
        <w:tblW w:w="9598" w:type="dxa"/>
        <w:tblLook w:val="04A0" w:firstRow="1" w:lastRow="0" w:firstColumn="1" w:lastColumn="0" w:noHBand="0" w:noVBand="1"/>
      </w:tblPr>
      <w:tblGrid>
        <w:gridCol w:w="3505"/>
        <w:gridCol w:w="1687"/>
        <w:gridCol w:w="1440"/>
        <w:gridCol w:w="1440"/>
        <w:gridCol w:w="1526"/>
      </w:tblGrid>
      <w:tr w:rsidR="00D1372B" w:rsidRPr="003249E2" w14:paraId="6AD61C94" w14:textId="77777777" w:rsidTr="00A20703">
        <w:trPr>
          <w:trHeight w:val="290"/>
        </w:trPr>
        <w:tc>
          <w:tcPr>
            <w:tcW w:w="35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2FE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3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CC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Modern contraceptive us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6A1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E619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P-values</w:t>
            </w:r>
          </w:p>
        </w:tc>
      </w:tr>
      <w:tr w:rsidR="00D1372B" w:rsidRPr="003249E2" w14:paraId="09C8FFFB" w14:textId="77777777" w:rsidTr="00A20703">
        <w:trPr>
          <w:trHeight w:val="290"/>
        </w:trPr>
        <w:tc>
          <w:tcPr>
            <w:tcW w:w="35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4F4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434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Not using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223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Using</w:t>
            </w: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EF07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  <w:tc>
          <w:tcPr>
            <w:tcW w:w="15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7B3C6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</w:tr>
      <w:tr w:rsidR="00D1372B" w:rsidRPr="003249E2" w14:paraId="1D4CE008" w14:textId="77777777" w:rsidTr="00A20703">
        <w:trPr>
          <w:trHeight w:val="290"/>
        </w:trPr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10FB6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Children characteristics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887EB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33C6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3E02AA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69D14B9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</w:tr>
      <w:tr w:rsidR="00D1372B" w:rsidRPr="003249E2" w14:paraId="524C49E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93B4B0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Parity</w:t>
            </w:r>
            <w:r w:rsidRPr="003249E2">
              <w:rPr>
                <w:rFonts w:ascii="Garamond" w:eastAsia="Times New Roman" w:hAnsi="Garamond" w:cs="Times New Roman"/>
              </w:rPr>
              <w:t> 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2BA274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80CF0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93981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B3E5B95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20AC5730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3BD116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75112A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88 (23.9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465F8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956 (20.7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CB680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844 (22.18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061BD69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23F22090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E99917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46DA76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168 (27.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BC880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327 (35.2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BADA9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495 (31.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3F61BF3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898FC6B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AD7FDE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B33FBE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636 (20.7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53B23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222 (23.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E8FE5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859 (22.2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A72FE7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3BFE03D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018388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C3DCB4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79 (13.6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ACC8E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72 (11.3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A3F28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151 (12.41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709AF542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39BE4231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30A2FF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 or mor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8E0071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122 (14.2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7C620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61 (9.1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C8B51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983 (11.44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1D8804A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640FA448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2FE2B3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History of the death of childre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BCBC50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52694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9E54A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422BF3F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707A5FBA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71E5A8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Non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28427B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348 (80.4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F376A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077 (85.5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1CF93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4425 (83.22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F9133B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68A42F0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1B757C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At least on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1AE8A9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545 (19.5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087A6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362 (14.4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4CCBA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907 (16.78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D2DF12D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EA5A742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136A0C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Sex composition of the existing childre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7C2662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D5D60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80F86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BC5644C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p&lt;0.001</w:t>
            </w:r>
          </w:p>
        </w:tc>
      </w:tr>
      <w:tr w:rsidR="00D1372B" w:rsidRPr="003249E2" w14:paraId="4E4D9F4F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40E34F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No so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012C51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773 (22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1FE9A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82 (19.9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2C35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655 (21.09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C1DCCF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24AAA025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2E589B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At least one so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AE1208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121 (77.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A995D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7557 (8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7095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3678 (78.91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F5D2D96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83ACA4F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0CE7E5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Mother’s characteristic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CD098D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84E29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F4F32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4520D93D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 </w:t>
            </w:r>
          </w:p>
        </w:tc>
      </w:tr>
      <w:tr w:rsidR="00D1372B" w:rsidRPr="003249E2" w14:paraId="2E9A917B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27007A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Age-group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EE33C8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97031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DFAE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A6EFADC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78160AB1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ACBE11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5-1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A862AA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57 (4.5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1F550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07 (6.4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0D0FC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964 (5.5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124491F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67499462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0A51FB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0-3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9BF5DD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454 (43.7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7EF1B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640 (59.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0B05A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9094 (52.4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03E4457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32DCFF5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CCE6F9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³3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69C7EB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083 (51.7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B765B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192 (33.8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C6E34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7275 (41.9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3099F36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1F55E9C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F8FAEB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Education level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62E6B9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E33B4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66EDE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44C2D86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53C5FA4D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D3B431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No formal educatio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588A61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734 (21.9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5892B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420 (15.0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0CEC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154 (18.2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D092B11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4F521007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D202E9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Primary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6A94AA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572 (32.5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A1A7D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118 (33.0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074E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690 (32.8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F82FDDF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601CC4E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A3DC95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Secondary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F61DE8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815 (35.6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A3C02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833 (40.6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0F9ED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648 (38.3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B4C7B24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71B59FB4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ABBC8C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Higher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112973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773 (9.7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3F1A4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67 (11.3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DFE9B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40 (10.61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4515D5BD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285916A6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FBCB9B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Respondent's employment status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62EA9E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38003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6E2CC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FB7C6F9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p&lt;0.001</w:t>
            </w:r>
          </w:p>
        </w:tc>
      </w:tr>
      <w:tr w:rsidR="00D1372B" w:rsidRPr="003249E2" w14:paraId="0D8A5E5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CC6B01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Unemployed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D5FA2F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153 (52.6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FB30B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473 (47.3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88169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626 (49.7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AD6CD2F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FB2D507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052EAE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Employed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80A86F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741 (47.3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E7C26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965 (52.6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192CF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706 (50.2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74DE5013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F65D566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AA3253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FD7873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6C54A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F9540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01A6371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466931A8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0B85A6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Muslim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B70418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7245 (91.7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8E053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414 (89.1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6C26B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5659 (90.34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3170D62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70A332A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CA2D7B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Other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E397D1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48 (8.2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80A26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25 (10.8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E2914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673 (9.6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9ECE893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33DD68C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FDC30E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Exposure to mass media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D4CD2C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EF35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0AECF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F31595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p&lt;0.001</w:t>
            </w:r>
          </w:p>
        </w:tc>
      </w:tr>
      <w:tr w:rsidR="00D1372B" w:rsidRPr="003249E2" w14:paraId="4F701F88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65C6E3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Low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2FCCDA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900 (36.7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6B88A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120 (33.0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66D6A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020 (34.7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B455F92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5A20E4BD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B7686C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Moderate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D1DB9D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340 (54.9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E56D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447 (57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7A1F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9787 (56.4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7BDCA132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5B0F486D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AF3FDF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High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D62449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54 (8.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ED611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72 (9.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B2973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526 (8.81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C5F9CCD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7A7272E8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45A634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Household’s characteristic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A9F60E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563E8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A9F0D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3488AD7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22D04E0A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3AF2A9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Husband’s educatio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201A38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EAF5C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E4235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062DB6F3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1</w:t>
            </w:r>
          </w:p>
        </w:tc>
      </w:tr>
      <w:tr w:rsidR="00D1372B" w:rsidRPr="003249E2" w14:paraId="69C1D3C7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C4E8D3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No formal education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C8CE1B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607 (23.3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C9FD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179 (23.1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4D044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786 (23.22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3AAC7DB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438230D9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BE6747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Primary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30F377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113 (30.7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CFFDE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200 (33.9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4CD57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313 (32.58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DA73AA8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4086BAC3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498CB5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Secondary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4BEF3D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096 (30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9D9AE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643 (28.0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4B9BC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738 (29.0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0A40CAA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31375547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BB79EF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Higher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E5B02B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64 (15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3DFC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406 (14.9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2D939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470 (15.14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5983D2B5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63D468B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2CF515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Husband’s occupation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671756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B23D6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EB30E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4ABED6A5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6901ED9B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7C80AB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Agriculture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0505F4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737 (26.2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65161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706 (29.0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D59A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443 (27.9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E345731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3889CB21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A05486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3249E2">
              <w:rPr>
                <w:rFonts w:ascii="Garamond" w:eastAsia="Times New Roman" w:hAnsi="Garamond" w:cs="Times New Roman"/>
                <w:color w:val="000000"/>
              </w:rPr>
              <w:t>Labourer</w:t>
            </w:r>
            <w:proofErr w:type="spellEnd"/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7B82D6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321 (50.1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B29DE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927 (42.2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60D72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7248 (45.52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82AAF0A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5386B55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942892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lastRenderedPageBreak/>
              <w:t xml:space="preserve">Services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8957B8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35 (5.0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B0F7B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85 (5.2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1CAD4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20 (5.15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8306FA9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7216E302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07A538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Business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FE4207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230 (18.5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BF343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183 (23.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426BB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413 (21.4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7E2BD1A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4A8DD3BB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30FC0E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Wealth index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E69586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706D0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14C0E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539195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230F36B3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E007E7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Poorest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40019F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356 (17.1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F0A27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941 (20.5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5C6F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297 (19.02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0FE9E63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669F0D2B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9B238B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Poorer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537579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559 (19.7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2921A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84 (19.9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FC50D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443 (19.8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2DB728A5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013F95D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EC9128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Middl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2D95C3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660 (21.0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B3EF1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69 (19.8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927C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529 (20.3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7A78131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49DC8A8C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9521FF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Rich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EA1A6B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600 (20.2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84AB3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932 (20.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A951C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532 (20.38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40B3B96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1286162D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CBBE67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Richest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F843EC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717 (21.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68A42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12 (19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6DE91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529 (20.36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1F942CC4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435BC68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D0D6DF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</w:rPr>
              <w:t>Community-level characteristics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73FE68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7CC94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426DA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67576CF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06DDF1D8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2DD09E2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4D0E3D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1868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5381B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09A48062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1</w:t>
            </w:r>
          </w:p>
        </w:tc>
      </w:tr>
      <w:tr w:rsidR="00D1372B" w:rsidRPr="003249E2" w14:paraId="405A53A1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B938E7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Rural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6CD180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095 (26.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2002E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788 (29.5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1D79B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882 (28.17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4DD35B17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0888C088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4470BE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Urba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4A04A2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799 (73.4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4A6F1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6651 (70.4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94E84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2450 (71.83)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699EB4BE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D1372B" w:rsidRPr="003249E2" w14:paraId="201B9107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14EDD4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98BA54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0E01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1162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  <w:tc>
          <w:tcPr>
            <w:tcW w:w="1526" w:type="dxa"/>
            <w:shd w:val="clear" w:color="auto" w:fill="auto"/>
            <w:vAlign w:val="center"/>
            <w:hideMark/>
          </w:tcPr>
          <w:p w14:paraId="0EAD0EC0" w14:textId="77777777" w:rsidR="00D1372B" w:rsidRPr="003249E2" w:rsidRDefault="00D1372B" w:rsidP="00A20703">
            <w:pPr>
              <w:spacing w:after="0" w:line="276" w:lineRule="auto"/>
              <w:jc w:val="center"/>
              <w:rPr>
                <w:rFonts w:ascii="Garamond" w:eastAsia="Times New Roman" w:hAnsi="Garamond" w:cs="Times New Roman"/>
              </w:rPr>
            </w:pPr>
            <w:r w:rsidRPr="003249E2">
              <w:rPr>
                <w:rFonts w:ascii="Garamond" w:eastAsia="Times New Roman" w:hAnsi="Garamond" w:cs="Times New Roman"/>
              </w:rPr>
              <w:t>p&lt;0.001</w:t>
            </w:r>
          </w:p>
        </w:tc>
      </w:tr>
      <w:tr w:rsidR="00D1372B" w:rsidRPr="003249E2" w14:paraId="5DF7289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C9772A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Barishal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915C0C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71 (5.9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1DC9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12 (5.4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C8C3E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983 (5.67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106B75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02E7F39F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DDE14D1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Chattogram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BD18F2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641 (20.7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6DEDD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495 (15.8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4A11C4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3135 (18.09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198830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310DAB94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779DE4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Dhaka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950F02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895 (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1A1F5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410 (25.5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326E7C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304 (24.83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3C53EF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79605657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47C0D6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Khulna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61C056F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945 (11.9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09507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89 (11.5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60903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034 (11.74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F8A580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527C3EAC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FDD383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Mymensingh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4C2BCD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43 (6.8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D39817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774 (8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7E7A3A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317 (7.6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423F50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3F8B1EA6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37D359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Rajshahi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57E757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45 (13.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6C4CB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400 (14.8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C8BCA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445 (14.11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7FA7C9B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48A708DE" w14:textId="77777777" w:rsidTr="00A20703">
        <w:trPr>
          <w:trHeight w:val="290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723A61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Rangpur 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DA692E6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825 (10.4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E4849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283 (13.5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08045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2108 (12.16)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49B660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  <w:tr w:rsidR="00D1372B" w:rsidRPr="003249E2" w14:paraId="429E1FA2" w14:textId="77777777" w:rsidTr="00A20703">
        <w:trPr>
          <w:trHeight w:val="290"/>
        </w:trPr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0810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 xml:space="preserve">Sylhet 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185E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530 (6.7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DB8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475 (5.0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984D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1005 (5.8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9093" w14:textId="77777777" w:rsidR="00D1372B" w:rsidRPr="003249E2" w:rsidRDefault="00D1372B" w:rsidP="00A20703">
            <w:pPr>
              <w:spacing w:after="0" w:line="276" w:lineRule="auto"/>
              <w:rPr>
                <w:rFonts w:ascii="Garamond" w:eastAsia="Times New Roman" w:hAnsi="Garamond" w:cs="Times New Roman"/>
                <w:color w:val="000000"/>
              </w:rPr>
            </w:pPr>
            <w:r w:rsidRPr="003249E2">
              <w:rPr>
                <w:rFonts w:ascii="Garamond" w:eastAsia="Times New Roman" w:hAnsi="Garamond" w:cs="Times New Roman"/>
                <w:color w:val="000000"/>
              </w:rPr>
              <w:t> </w:t>
            </w:r>
          </w:p>
        </w:tc>
      </w:tr>
    </w:tbl>
    <w:p w14:paraId="47306796" w14:textId="77777777" w:rsidR="00D1372B" w:rsidRPr="003249E2" w:rsidRDefault="00D1372B" w:rsidP="00D1372B">
      <w:pPr>
        <w:spacing w:line="276" w:lineRule="auto"/>
        <w:rPr>
          <w:rFonts w:ascii="Garamond" w:hAnsi="Garamond"/>
        </w:rPr>
      </w:pPr>
    </w:p>
    <w:p w14:paraId="37533EB9" w14:textId="77777777" w:rsidR="00E57D59" w:rsidRDefault="00E57D59"/>
    <w:sectPr w:rsidR="00E57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72B"/>
    <w:rsid w:val="000D028C"/>
    <w:rsid w:val="00225707"/>
    <w:rsid w:val="00242114"/>
    <w:rsid w:val="002B1CF6"/>
    <w:rsid w:val="00364C28"/>
    <w:rsid w:val="003C288C"/>
    <w:rsid w:val="00416510"/>
    <w:rsid w:val="004A30A2"/>
    <w:rsid w:val="004F4466"/>
    <w:rsid w:val="00522AC1"/>
    <w:rsid w:val="00522B9C"/>
    <w:rsid w:val="00571192"/>
    <w:rsid w:val="005757B6"/>
    <w:rsid w:val="00593B41"/>
    <w:rsid w:val="005C398D"/>
    <w:rsid w:val="005E4797"/>
    <w:rsid w:val="006A3AB8"/>
    <w:rsid w:val="006D41D3"/>
    <w:rsid w:val="006F1BE4"/>
    <w:rsid w:val="007071D2"/>
    <w:rsid w:val="00730899"/>
    <w:rsid w:val="00762638"/>
    <w:rsid w:val="007919E1"/>
    <w:rsid w:val="00835DD1"/>
    <w:rsid w:val="00846143"/>
    <w:rsid w:val="008E4C88"/>
    <w:rsid w:val="0095477D"/>
    <w:rsid w:val="00973070"/>
    <w:rsid w:val="009F68C3"/>
    <w:rsid w:val="00A23A4A"/>
    <w:rsid w:val="00A439E2"/>
    <w:rsid w:val="00A740A7"/>
    <w:rsid w:val="00AE2C28"/>
    <w:rsid w:val="00B146E3"/>
    <w:rsid w:val="00B14B6F"/>
    <w:rsid w:val="00B47FD9"/>
    <w:rsid w:val="00B618CA"/>
    <w:rsid w:val="00B81060"/>
    <w:rsid w:val="00C43634"/>
    <w:rsid w:val="00D1372B"/>
    <w:rsid w:val="00D47FEA"/>
    <w:rsid w:val="00D553BC"/>
    <w:rsid w:val="00D93F80"/>
    <w:rsid w:val="00DB6A6F"/>
    <w:rsid w:val="00E57D59"/>
    <w:rsid w:val="00ED6EF0"/>
    <w:rsid w:val="00F40E36"/>
    <w:rsid w:val="00F571F1"/>
    <w:rsid w:val="00FA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2B403"/>
  <w15:chartTrackingRefBased/>
  <w15:docId w15:val="{C79E3522-9BE1-FC48-B3B9-ECEDAD60A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72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1372B"/>
    <w:pPr>
      <w:spacing w:line="240" w:lineRule="auto"/>
      <w:jc w:val="both"/>
    </w:pPr>
    <w:rPr>
      <w:rFonts w:ascii="Book Antiqua" w:hAnsi="Book Antiqua" w:cs="Arial"/>
      <w:color w:val="222222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1372B"/>
    <w:rPr>
      <w:rFonts w:ascii="Book Antiqua" w:hAnsi="Book Antiqua" w:cs="Arial"/>
      <w:color w:val="2222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2</cp:revision>
  <dcterms:created xsi:type="dcterms:W3CDTF">2024-01-12T05:36:00Z</dcterms:created>
  <dcterms:modified xsi:type="dcterms:W3CDTF">2024-01-12T05:43:00Z</dcterms:modified>
</cp:coreProperties>
</file>